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457D40" w14:textId="72D5EE2D" w:rsidR="007D13A1" w:rsidRPr="00B142A7" w:rsidRDefault="007D13A1" w:rsidP="007D13A1">
      <w:r w:rsidRPr="007D13A1">
        <w:rPr>
          <w:rFonts w:ascii="Arial" w:hAnsi="Arial" w:cs="Arial"/>
          <w:b/>
          <w:bCs/>
          <w:sz w:val="22"/>
          <w:szCs w:val="22"/>
        </w:rPr>
        <w:t>Multimedia Appendix 1</w:t>
      </w:r>
      <w:r>
        <w:rPr>
          <w:rFonts w:ascii="Arial" w:hAnsi="Arial" w:cs="Arial"/>
          <w:b/>
          <w:bCs/>
          <w:sz w:val="22"/>
          <w:szCs w:val="22"/>
        </w:rPr>
        <w:t>.</w:t>
      </w:r>
      <w:r w:rsidRPr="0027216F">
        <w:rPr>
          <w:rFonts w:ascii="Arial" w:hAnsi="Arial" w:cs="Arial"/>
          <w:b/>
          <w:bCs/>
          <w:sz w:val="22"/>
          <w:szCs w:val="22"/>
        </w:rPr>
        <w:t xml:space="preserve"> </w:t>
      </w:r>
      <w:r w:rsidR="00C83A49" w:rsidRPr="00C83A49">
        <w:rPr>
          <w:rFonts w:ascii="Arial" w:hAnsi="Arial" w:cs="Arial"/>
          <w:sz w:val="22"/>
          <w:szCs w:val="22"/>
        </w:rPr>
        <w:t>Pre-post study intervention sessions and intervention content.</w:t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1890"/>
        <w:gridCol w:w="7290"/>
      </w:tblGrid>
      <w:tr w:rsidR="007D13A1" w:rsidRPr="00BA3738" w14:paraId="28FBECB2" w14:textId="77777777" w:rsidTr="00B142A7">
        <w:tc>
          <w:tcPr>
            <w:tcW w:w="1890" w:type="dxa"/>
          </w:tcPr>
          <w:p w14:paraId="0BE2CFFA" w14:textId="77777777" w:rsidR="007D13A1" w:rsidRPr="00BA3738" w:rsidRDefault="007D13A1" w:rsidP="003D319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A3738">
              <w:rPr>
                <w:rFonts w:ascii="Arial" w:hAnsi="Arial" w:cs="Arial"/>
                <w:b/>
                <w:sz w:val="22"/>
                <w:szCs w:val="22"/>
              </w:rPr>
              <w:t>Sessions</w:t>
            </w:r>
          </w:p>
        </w:tc>
        <w:tc>
          <w:tcPr>
            <w:tcW w:w="7290" w:type="dxa"/>
          </w:tcPr>
          <w:p w14:paraId="1751677D" w14:textId="77777777" w:rsidR="007D13A1" w:rsidRPr="00BA3738" w:rsidRDefault="007D13A1" w:rsidP="003D319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A3738">
              <w:rPr>
                <w:rFonts w:ascii="Arial" w:hAnsi="Arial" w:cs="Arial"/>
                <w:b/>
                <w:sz w:val="22"/>
                <w:szCs w:val="22"/>
              </w:rPr>
              <w:t>Content</w:t>
            </w:r>
          </w:p>
        </w:tc>
      </w:tr>
      <w:tr w:rsidR="007D13A1" w:rsidRPr="00BA3738" w14:paraId="11BB262F" w14:textId="77777777" w:rsidTr="00B142A7">
        <w:tc>
          <w:tcPr>
            <w:tcW w:w="1890" w:type="dxa"/>
          </w:tcPr>
          <w:p w14:paraId="63B42AAD" w14:textId="77777777" w:rsidR="007D13A1" w:rsidRPr="00BA3738" w:rsidRDefault="007D13A1" w:rsidP="003D319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A3738">
              <w:rPr>
                <w:rFonts w:ascii="Arial" w:hAnsi="Arial" w:cs="Arial"/>
                <w:b/>
                <w:sz w:val="22"/>
                <w:szCs w:val="22"/>
              </w:rPr>
              <w:t>1</w:t>
            </w:r>
          </w:p>
          <w:p w14:paraId="11D609AA" w14:textId="77777777" w:rsidR="007D13A1" w:rsidRPr="00BA3738" w:rsidRDefault="007D13A1" w:rsidP="003D319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90" w:type="dxa"/>
          </w:tcPr>
          <w:p w14:paraId="5B3D77ED" w14:textId="77777777" w:rsidR="007D13A1" w:rsidRPr="00BA3738" w:rsidRDefault="007D13A1" w:rsidP="003D3190">
            <w:pPr>
              <w:rPr>
                <w:rFonts w:ascii="Arial" w:hAnsi="Arial" w:cs="Arial"/>
                <w:sz w:val="22"/>
                <w:szCs w:val="22"/>
              </w:rPr>
            </w:pPr>
            <w:r w:rsidRPr="00BA3738">
              <w:rPr>
                <w:rFonts w:ascii="Arial" w:hAnsi="Arial" w:cs="Arial"/>
                <w:sz w:val="22"/>
                <w:szCs w:val="22"/>
              </w:rPr>
              <w:t xml:space="preserve">- Meet RN face-to-face, study details, contact information, </w:t>
            </w:r>
          </w:p>
          <w:p w14:paraId="602EAFA3" w14:textId="77777777" w:rsidR="007D13A1" w:rsidRPr="00BA3738" w:rsidRDefault="007D13A1" w:rsidP="003D3190">
            <w:pPr>
              <w:rPr>
                <w:rFonts w:ascii="Arial" w:hAnsi="Arial" w:cs="Arial"/>
                <w:sz w:val="22"/>
                <w:szCs w:val="22"/>
              </w:rPr>
            </w:pPr>
            <w:r w:rsidRPr="00BA3738">
              <w:rPr>
                <w:rFonts w:ascii="Arial" w:hAnsi="Arial" w:cs="Arial"/>
                <w:sz w:val="22"/>
                <w:szCs w:val="22"/>
              </w:rPr>
              <w:t xml:space="preserve">receive FORA device, test strips &amp; device set up </w:t>
            </w:r>
          </w:p>
          <w:p w14:paraId="7A14F9AC" w14:textId="77777777" w:rsidR="007D13A1" w:rsidRPr="00BA3738" w:rsidRDefault="007D13A1" w:rsidP="003D3190">
            <w:pPr>
              <w:rPr>
                <w:rFonts w:ascii="Arial" w:hAnsi="Arial" w:cs="Arial"/>
                <w:sz w:val="22"/>
                <w:szCs w:val="22"/>
              </w:rPr>
            </w:pPr>
            <w:r w:rsidRPr="00BA3738">
              <w:rPr>
                <w:rFonts w:ascii="Arial" w:hAnsi="Arial" w:cs="Arial"/>
                <w:sz w:val="22"/>
                <w:szCs w:val="22"/>
              </w:rPr>
              <w:t>- Diabetes and Chronic Kidney Disease (CKD) overview, self-monitoring using the devices</w:t>
            </w:r>
          </w:p>
        </w:tc>
      </w:tr>
      <w:tr w:rsidR="007D13A1" w:rsidRPr="00BA3738" w14:paraId="5E8274CB" w14:textId="77777777" w:rsidTr="00B142A7">
        <w:tc>
          <w:tcPr>
            <w:tcW w:w="1890" w:type="dxa"/>
          </w:tcPr>
          <w:p w14:paraId="53B4A5BA" w14:textId="77777777" w:rsidR="007D13A1" w:rsidRPr="00BA3738" w:rsidRDefault="007D13A1" w:rsidP="003D319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A3738"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  <w:p w14:paraId="5446A371" w14:textId="77777777" w:rsidR="007D13A1" w:rsidRPr="00BA3738" w:rsidRDefault="007D13A1" w:rsidP="003D319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90" w:type="dxa"/>
          </w:tcPr>
          <w:p w14:paraId="34F8FBD8" w14:textId="77777777" w:rsidR="007D13A1" w:rsidRPr="00BA3738" w:rsidRDefault="007D13A1" w:rsidP="003D3190">
            <w:pPr>
              <w:rPr>
                <w:rFonts w:ascii="Arial" w:hAnsi="Arial" w:cs="Arial"/>
                <w:sz w:val="22"/>
                <w:szCs w:val="22"/>
              </w:rPr>
            </w:pPr>
            <w:r w:rsidRPr="00BA3738">
              <w:rPr>
                <w:rFonts w:ascii="Arial" w:hAnsi="Arial" w:cs="Arial"/>
                <w:sz w:val="22"/>
                <w:szCs w:val="22"/>
              </w:rPr>
              <w:t>- CKD Basics: Causes, Stages and Diagnosis of CKD</w:t>
            </w:r>
          </w:p>
          <w:p w14:paraId="4EE2667C" w14:textId="77777777" w:rsidR="007D13A1" w:rsidRPr="00BA3738" w:rsidRDefault="007D13A1" w:rsidP="003D3190">
            <w:pPr>
              <w:rPr>
                <w:rFonts w:ascii="Arial" w:hAnsi="Arial" w:cs="Arial"/>
                <w:sz w:val="22"/>
                <w:szCs w:val="22"/>
              </w:rPr>
            </w:pPr>
            <w:r w:rsidRPr="00BA3738">
              <w:rPr>
                <w:rFonts w:ascii="Arial" w:hAnsi="Arial" w:cs="Arial"/>
                <w:sz w:val="22"/>
                <w:szCs w:val="22"/>
              </w:rPr>
              <w:t>- RN reviews weekly FORA readings; skills training on 1 of 3 lifestyle behaviors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E8151E">
              <w:rPr>
                <w:rFonts w:ascii="Arial" w:hAnsi="Arial" w:cs="Arial"/>
                <w:sz w:val="22"/>
                <w:szCs w:val="22"/>
              </w:rPr>
              <w:t>physical activity, diet, medication adherence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7D13A1" w:rsidRPr="00BA3738" w14:paraId="2A060D43" w14:textId="77777777" w:rsidTr="00B142A7">
        <w:tc>
          <w:tcPr>
            <w:tcW w:w="1890" w:type="dxa"/>
          </w:tcPr>
          <w:p w14:paraId="4DC7701A" w14:textId="77777777" w:rsidR="007D13A1" w:rsidRPr="00BA3738" w:rsidRDefault="007D13A1" w:rsidP="003D319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A3738">
              <w:rPr>
                <w:rFonts w:ascii="Arial" w:hAnsi="Arial" w:cs="Arial"/>
                <w:b/>
                <w:sz w:val="22"/>
                <w:szCs w:val="22"/>
              </w:rPr>
              <w:t>3</w:t>
            </w:r>
          </w:p>
          <w:p w14:paraId="772485E9" w14:textId="77777777" w:rsidR="007D13A1" w:rsidRPr="00BA3738" w:rsidRDefault="007D13A1" w:rsidP="003D319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90" w:type="dxa"/>
          </w:tcPr>
          <w:p w14:paraId="4F322E22" w14:textId="77777777" w:rsidR="007D13A1" w:rsidRPr="00BA3738" w:rsidRDefault="007D13A1" w:rsidP="003D3190">
            <w:pPr>
              <w:rPr>
                <w:rFonts w:ascii="Arial" w:hAnsi="Arial" w:cs="Arial"/>
                <w:sz w:val="22"/>
                <w:szCs w:val="22"/>
              </w:rPr>
            </w:pPr>
            <w:r w:rsidRPr="00BA3738">
              <w:rPr>
                <w:rFonts w:ascii="Arial" w:hAnsi="Arial" w:cs="Arial"/>
                <w:sz w:val="22"/>
                <w:szCs w:val="22"/>
              </w:rPr>
              <w:t>- Slowing progression of CKD</w:t>
            </w:r>
          </w:p>
          <w:p w14:paraId="5320BD2B" w14:textId="77777777" w:rsidR="007D13A1" w:rsidRPr="00BA3738" w:rsidRDefault="007D13A1" w:rsidP="003D3190">
            <w:pPr>
              <w:rPr>
                <w:rFonts w:ascii="Arial" w:hAnsi="Arial" w:cs="Arial"/>
                <w:sz w:val="22"/>
                <w:szCs w:val="22"/>
              </w:rPr>
            </w:pPr>
            <w:r w:rsidRPr="00BA3738">
              <w:rPr>
                <w:rFonts w:ascii="Arial" w:hAnsi="Arial" w:cs="Arial"/>
                <w:sz w:val="22"/>
                <w:szCs w:val="22"/>
              </w:rPr>
              <w:t>- RN reviews FORA readings &amp; skills training</w:t>
            </w:r>
          </w:p>
        </w:tc>
      </w:tr>
      <w:tr w:rsidR="007D13A1" w:rsidRPr="00BA3738" w14:paraId="5ED27BC7" w14:textId="77777777" w:rsidTr="00B142A7">
        <w:tc>
          <w:tcPr>
            <w:tcW w:w="1890" w:type="dxa"/>
          </w:tcPr>
          <w:p w14:paraId="453799BB" w14:textId="77777777" w:rsidR="007D13A1" w:rsidRPr="00BA3738" w:rsidRDefault="007D13A1" w:rsidP="003D319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A3738">
              <w:rPr>
                <w:rFonts w:ascii="Arial" w:hAnsi="Arial" w:cs="Arial"/>
                <w:b/>
                <w:sz w:val="22"/>
                <w:szCs w:val="22"/>
              </w:rPr>
              <w:t>4</w:t>
            </w:r>
          </w:p>
          <w:p w14:paraId="01118556" w14:textId="77777777" w:rsidR="007D13A1" w:rsidRPr="00BA3738" w:rsidRDefault="007D13A1" w:rsidP="003D319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90" w:type="dxa"/>
          </w:tcPr>
          <w:p w14:paraId="1834E506" w14:textId="77777777" w:rsidR="007D13A1" w:rsidRPr="00BA3738" w:rsidRDefault="007D13A1" w:rsidP="003D3190">
            <w:pPr>
              <w:rPr>
                <w:rFonts w:ascii="Arial" w:hAnsi="Arial" w:cs="Arial"/>
                <w:sz w:val="22"/>
                <w:szCs w:val="22"/>
              </w:rPr>
            </w:pPr>
            <w:r w:rsidRPr="00BA3738">
              <w:rPr>
                <w:rFonts w:ascii="Arial" w:hAnsi="Arial" w:cs="Arial"/>
                <w:sz w:val="22"/>
                <w:szCs w:val="22"/>
              </w:rPr>
              <w:t>- Relevance of medication adherence in CKD</w:t>
            </w:r>
          </w:p>
          <w:p w14:paraId="4042D42C" w14:textId="77777777" w:rsidR="007D13A1" w:rsidRPr="00BA3738" w:rsidRDefault="007D13A1" w:rsidP="003D3190">
            <w:pPr>
              <w:rPr>
                <w:rFonts w:ascii="Arial" w:hAnsi="Arial" w:cs="Arial"/>
                <w:sz w:val="22"/>
                <w:szCs w:val="22"/>
              </w:rPr>
            </w:pPr>
            <w:r w:rsidRPr="00BA3738">
              <w:rPr>
                <w:rFonts w:ascii="Arial" w:hAnsi="Arial" w:cs="Arial"/>
                <w:sz w:val="22"/>
                <w:szCs w:val="22"/>
              </w:rPr>
              <w:t xml:space="preserve">- RN reviews FORA readings &amp; skills training </w:t>
            </w:r>
          </w:p>
        </w:tc>
      </w:tr>
      <w:tr w:rsidR="007D13A1" w:rsidRPr="00BA3738" w14:paraId="5C3BEFD5" w14:textId="77777777" w:rsidTr="00B142A7">
        <w:tc>
          <w:tcPr>
            <w:tcW w:w="1890" w:type="dxa"/>
          </w:tcPr>
          <w:p w14:paraId="4BE37714" w14:textId="77777777" w:rsidR="007D13A1" w:rsidRPr="00BA3738" w:rsidRDefault="007D13A1" w:rsidP="003D319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A3738">
              <w:rPr>
                <w:rFonts w:ascii="Arial" w:hAnsi="Arial" w:cs="Arial"/>
                <w:b/>
                <w:sz w:val="22"/>
                <w:szCs w:val="22"/>
              </w:rPr>
              <w:t>5</w:t>
            </w:r>
          </w:p>
          <w:p w14:paraId="705C28C8" w14:textId="77777777" w:rsidR="007D13A1" w:rsidRPr="00BA3738" w:rsidRDefault="007D13A1" w:rsidP="003D319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90" w:type="dxa"/>
          </w:tcPr>
          <w:p w14:paraId="1A957DCA" w14:textId="77777777" w:rsidR="007D13A1" w:rsidRPr="00BA3738" w:rsidRDefault="007D13A1" w:rsidP="003D3190">
            <w:pPr>
              <w:rPr>
                <w:rFonts w:ascii="Arial" w:hAnsi="Arial" w:cs="Arial"/>
                <w:sz w:val="22"/>
                <w:szCs w:val="22"/>
              </w:rPr>
            </w:pPr>
            <w:r w:rsidRPr="00BA3738">
              <w:rPr>
                <w:rFonts w:ascii="Arial" w:hAnsi="Arial" w:cs="Arial"/>
                <w:sz w:val="22"/>
                <w:szCs w:val="22"/>
              </w:rPr>
              <w:t>- Diet and CKD</w:t>
            </w:r>
          </w:p>
          <w:p w14:paraId="74076F0B" w14:textId="77777777" w:rsidR="007D13A1" w:rsidRPr="00BA3738" w:rsidRDefault="007D13A1" w:rsidP="003D3190">
            <w:pPr>
              <w:rPr>
                <w:rFonts w:ascii="Arial" w:hAnsi="Arial" w:cs="Arial"/>
                <w:sz w:val="22"/>
                <w:szCs w:val="22"/>
              </w:rPr>
            </w:pPr>
            <w:r w:rsidRPr="00BA3738">
              <w:rPr>
                <w:rFonts w:ascii="Arial" w:hAnsi="Arial" w:cs="Arial"/>
                <w:sz w:val="22"/>
                <w:szCs w:val="22"/>
              </w:rPr>
              <w:t>- RN reviews FORA readings; skills training</w:t>
            </w:r>
          </w:p>
        </w:tc>
      </w:tr>
      <w:tr w:rsidR="007D13A1" w:rsidRPr="00BA3738" w14:paraId="565298F3" w14:textId="77777777" w:rsidTr="00B142A7">
        <w:tc>
          <w:tcPr>
            <w:tcW w:w="1890" w:type="dxa"/>
          </w:tcPr>
          <w:p w14:paraId="026C9B85" w14:textId="77777777" w:rsidR="007D13A1" w:rsidRPr="00BA3738" w:rsidRDefault="007D13A1" w:rsidP="003D319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A3738">
              <w:rPr>
                <w:rFonts w:ascii="Arial" w:hAnsi="Arial" w:cs="Arial"/>
                <w:b/>
                <w:sz w:val="22"/>
                <w:szCs w:val="22"/>
              </w:rPr>
              <w:t>6</w:t>
            </w:r>
          </w:p>
          <w:p w14:paraId="1B96E854" w14:textId="77777777" w:rsidR="007D13A1" w:rsidRPr="00BA3738" w:rsidRDefault="007D13A1" w:rsidP="003D319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90" w:type="dxa"/>
          </w:tcPr>
          <w:p w14:paraId="075B9C0A" w14:textId="77777777" w:rsidR="007D13A1" w:rsidRPr="00BA3738" w:rsidRDefault="007D13A1" w:rsidP="003D3190">
            <w:pPr>
              <w:rPr>
                <w:rFonts w:ascii="Arial" w:hAnsi="Arial" w:cs="Arial"/>
                <w:sz w:val="22"/>
                <w:szCs w:val="22"/>
              </w:rPr>
            </w:pPr>
            <w:r w:rsidRPr="00BA3738">
              <w:rPr>
                <w:rFonts w:ascii="Arial" w:hAnsi="Arial" w:cs="Arial"/>
                <w:sz w:val="22"/>
                <w:szCs w:val="22"/>
              </w:rPr>
              <w:t xml:space="preserve">- Exercise and Smoking in CKD </w:t>
            </w:r>
          </w:p>
          <w:p w14:paraId="607DD49E" w14:textId="77777777" w:rsidR="007D13A1" w:rsidRPr="00BA3738" w:rsidRDefault="007D13A1" w:rsidP="003D3190">
            <w:pPr>
              <w:rPr>
                <w:rFonts w:ascii="Arial" w:hAnsi="Arial" w:cs="Arial"/>
                <w:sz w:val="22"/>
                <w:szCs w:val="22"/>
              </w:rPr>
            </w:pPr>
            <w:r w:rsidRPr="00BA3738">
              <w:rPr>
                <w:rFonts w:ascii="Arial" w:hAnsi="Arial" w:cs="Arial"/>
                <w:sz w:val="22"/>
                <w:szCs w:val="22"/>
              </w:rPr>
              <w:t>- RN reviews FORA readings &amp; skills training</w:t>
            </w:r>
          </w:p>
        </w:tc>
      </w:tr>
    </w:tbl>
    <w:p w14:paraId="39C27D2B" w14:textId="77777777" w:rsidR="007D13A1" w:rsidRDefault="007D13A1" w:rsidP="007D13A1">
      <w:pPr>
        <w:rPr>
          <w:rFonts w:ascii="Arial" w:hAnsi="Arial" w:cs="Arial"/>
          <w:sz w:val="22"/>
          <w:szCs w:val="22"/>
        </w:rPr>
      </w:pPr>
    </w:p>
    <w:p w14:paraId="2B4C9038" w14:textId="250F2FF3" w:rsidR="007D13A1" w:rsidRDefault="007D13A1"/>
    <w:p w14:paraId="52AF4E93" w14:textId="2A663A51" w:rsidR="007D13A1" w:rsidRDefault="007D13A1"/>
    <w:p w14:paraId="2ED7F1E5" w14:textId="2D67A812" w:rsidR="007D13A1" w:rsidRDefault="007D13A1"/>
    <w:p w14:paraId="7CA7981F" w14:textId="4483D872" w:rsidR="007D13A1" w:rsidRDefault="007D13A1"/>
    <w:p w14:paraId="11135892" w14:textId="2E3993A2" w:rsidR="007D13A1" w:rsidRDefault="007D13A1"/>
    <w:p w14:paraId="71E18956" w14:textId="745EA020" w:rsidR="007D13A1" w:rsidRDefault="007D13A1"/>
    <w:p w14:paraId="6D31DD70" w14:textId="2D090E98" w:rsidR="007D13A1" w:rsidRDefault="007D13A1"/>
    <w:p w14:paraId="4F81AF44" w14:textId="3D2D9992" w:rsidR="007D13A1" w:rsidRDefault="007D13A1"/>
    <w:p w14:paraId="19695606" w14:textId="7915F1CD" w:rsidR="007D13A1" w:rsidRDefault="007D13A1"/>
    <w:p w14:paraId="59EA4C91" w14:textId="0C8843B3" w:rsidR="007D13A1" w:rsidRDefault="007D13A1"/>
    <w:p w14:paraId="6299E884" w14:textId="4579FC86" w:rsidR="007D13A1" w:rsidRDefault="007D13A1"/>
    <w:p w14:paraId="73D98215" w14:textId="7A6064EC" w:rsidR="007D13A1" w:rsidRDefault="007D13A1"/>
    <w:p w14:paraId="5F0CB754" w14:textId="05E20CA0" w:rsidR="007D13A1" w:rsidRDefault="007D13A1"/>
    <w:p w14:paraId="4C0B1A4F" w14:textId="60FD2DC7" w:rsidR="007D13A1" w:rsidRDefault="007D13A1"/>
    <w:p w14:paraId="6BD20667" w14:textId="734C98D2" w:rsidR="007D13A1" w:rsidRDefault="007D13A1"/>
    <w:p w14:paraId="5C8FB6C9" w14:textId="106418A9" w:rsidR="007D13A1" w:rsidRDefault="007D13A1"/>
    <w:p w14:paraId="6B12C47D" w14:textId="4A08D8FC" w:rsidR="007D13A1" w:rsidRDefault="007D13A1"/>
    <w:p w14:paraId="507912D6" w14:textId="4FD48D08" w:rsidR="007D13A1" w:rsidRDefault="007D13A1"/>
    <w:p w14:paraId="28335E53" w14:textId="55B657A4" w:rsidR="007D13A1" w:rsidRDefault="007D13A1"/>
    <w:p w14:paraId="4F4CFEFA" w14:textId="57DE92D6" w:rsidR="007D13A1" w:rsidRDefault="007D13A1"/>
    <w:p w14:paraId="10B409AA" w14:textId="65E38424" w:rsidR="007D13A1" w:rsidRDefault="007D13A1"/>
    <w:p w14:paraId="64513A8F" w14:textId="1B4065DB" w:rsidR="007D13A1" w:rsidRDefault="007D13A1"/>
    <w:p w14:paraId="1090373D" w14:textId="07A3C6E0" w:rsidR="007D13A1" w:rsidRDefault="007D13A1"/>
    <w:p w14:paraId="31113D31" w14:textId="7D655504" w:rsidR="007D13A1" w:rsidRDefault="007D13A1"/>
    <w:p w14:paraId="337B80F3" w14:textId="240EC5EB" w:rsidR="007D13A1" w:rsidRDefault="007D13A1"/>
    <w:p w14:paraId="6F2C9FCA" w14:textId="1DFAFD59" w:rsidR="007D13A1" w:rsidRDefault="007D13A1"/>
    <w:p w14:paraId="6DEFDCEA" w14:textId="77777777" w:rsidR="007D13A1" w:rsidRDefault="007D13A1" w:rsidP="007D13A1">
      <w:pPr>
        <w:rPr>
          <w:rFonts w:ascii="Arial" w:hAnsi="Arial" w:cs="Arial"/>
          <w:sz w:val="22"/>
          <w:szCs w:val="22"/>
        </w:rPr>
      </w:pPr>
    </w:p>
    <w:sectPr w:rsidR="007D13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3A1"/>
    <w:rsid w:val="003736F0"/>
    <w:rsid w:val="007D13A1"/>
    <w:rsid w:val="00B142A7"/>
    <w:rsid w:val="00C83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3FDF0"/>
  <w15:chartTrackingRefBased/>
  <w15:docId w15:val="{3C771919-0BA5-AD45-904D-C0775B12D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13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ieh, Mukoso</dc:creator>
  <cp:keywords/>
  <dc:description/>
  <cp:lastModifiedBy>Editor</cp:lastModifiedBy>
  <cp:revision>3</cp:revision>
  <dcterms:created xsi:type="dcterms:W3CDTF">2021-12-21T04:14:00Z</dcterms:created>
  <dcterms:modified xsi:type="dcterms:W3CDTF">2022-03-06T10:49:00Z</dcterms:modified>
</cp:coreProperties>
</file>